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3. Analyses of the molecular variance. We tested for significant genetic differences among the three main flyways. Based on (a) mtDNA and (b) nuDNA data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(a)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510915" cy="17164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0915" cy="1716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6"/>
                              <w:gridCol w:w="567"/>
                              <w:gridCol w:w="1134"/>
                              <w:gridCol w:w="1418"/>
                              <w:gridCol w:w="1134"/>
                            </w:tblGrid>
                            <w:tr>
                              <w:trPr>
                                <w:trHeight w:val="504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Source of Var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Variance component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% of vari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0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Among group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ES_tradnl"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240.24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10.26 V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406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9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Among pop. within group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ES_tradnl"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6.42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6.15 V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244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Within pop.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ES_tradnl" w:eastAsia="es-E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 xml:space="preserve">225.454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6.63 V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262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ES_tradnl" w:eastAsia="es-E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 xml:space="preserve">472.125 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ES_tradnl" w:eastAsia="es-ES"/>
                                    </w:rPr>
                                    <w:t>2.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ES_tradnl" w:eastAsia="es-E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.45pt;height:135.15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5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6"/>
                        <w:gridCol w:w="567"/>
                        <w:gridCol w:w="1134"/>
                        <w:gridCol w:w="1418"/>
                        <w:gridCol w:w="1134"/>
                      </w:tblGrid>
                      <w:tr>
                        <w:trPr>
                          <w:trHeight w:val="504" w:hRule="atLeast"/>
                        </w:trPr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Source of Var.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Variance component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% of variation</w:t>
                            </w:r>
                          </w:p>
                        </w:tc>
                      </w:tr>
                      <w:tr>
                        <w:trPr>
                          <w:trHeight w:val="590" w:hRule="atLeast"/>
                        </w:trPr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Among group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ES_tradnl"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240.24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10.26 V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406.76</w:t>
                            </w:r>
                          </w:p>
                        </w:tc>
                      </w:tr>
                      <w:tr>
                        <w:trPr>
                          <w:trHeight w:val="859" w:hRule="atLeast"/>
                        </w:trPr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Among pop. within group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ES_tradnl"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6.42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6.15 Vb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244.02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Within pop.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ES_tradnl" w:eastAsia="es-E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 xml:space="preserve">225.454 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6.63 V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262.74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ES_tradnl" w:eastAsia="es-E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 xml:space="preserve">472.125 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ES_tradnl" w:eastAsia="es-ES"/>
                              </w:rPr>
                              <w:t>2.5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ES_tradnl" w:eastAsia="es-E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5219065</wp:posOffset>
                </wp:positionH>
                <wp:positionV relativeFrom="paragraph">
                  <wp:posOffset>25400</wp:posOffset>
                </wp:positionV>
                <wp:extent cx="1596390" cy="9264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6390" cy="926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51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4"/>
                            </w:tblGrid>
                            <w:tr>
                              <w:trPr>
                                <w:trHeight w:val="483" w:hRule="exact"/>
                              </w:trPr>
                              <w:tc>
                                <w:tcPr>
                                  <w:tcW w:w="25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s-ES_tradnl" w:eastAsia="es-ES"/>
                                    </w:rPr>
                                    <w:t>Fsc = 0.48 (p=0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3" w:hRule="exact"/>
                              </w:trPr>
                              <w:tc>
                                <w:tcPr>
                                  <w:tcW w:w="251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s-ES_tradnl" w:eastAsia="es-ES"/>
                                    </w:rPr>
                                    <w:t>Fst = -1.62 (p=0.7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3" w:hRule="exact"/>
                              </w:trPr>
                              <w:tc>
                                <w:tcPr>
                                  <w:tcW w:w="251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s-ES_tradnl" w:eastAsia="es-ES"/>
                                    </w:rPr>
                                    <w:t>Fct = -4.06 (p=0.8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5.7pt;height:72.95pt;mso-wrap-distance-left:7.05pt;mso-wrap-distance-right:7.05pt;mso-wrap-distance-top:0pt;mso-wrap-distance-bottom:0pt;margin-top:2pt;mso-position-vertical-relative:text;margin-left:410.95pt;mso-position-horizontal-relative:page">
                <v:fill opacity="0f"/>
                <v:textbox inset="0in,0in,0in,0in">
                  <w:txbxContent>
                    <w:tbl>
                      <w:tblPr>
                        <w:tblW w:w="251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4"/>
                      </w:tblGrid>
                      <w:tr>
                        <w:trPr>
                          <w:trHeight w:val="483" w:hRule="exact"/>
                        </w:trPr>
                        <w:tc>
                          <w:tcPr>
                            <w:tcW w:w="251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s-ES_tradnl" w:eastAsia="es-ES"/>
                              </w:rPr>
                              <w:t>Fsc = 0.48 (p=0.34)</w:t>
                            </w:r>
                          </w:p>
                        </w:tc>
                      </w:tr>
                      <w:tr>
                        <w:trPr>
                          <w:trHeight w:val="483" w:hRule="exact"/>
                        </w:trPr>
                        <w:tc>
                          <w:tcPr>
                            <w:tcW w:w="251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s-ES_tradnl" w:eastAsia="es-ES"/>
                              </w:rPr>
                              <w:t>Fst = -1.62 (p=0.74)</w:t>
                            </w:r>
                          </w:p>
                        </w:tc>
                      </w:tr>
                      <w:tr>
                        <w:trPr>
                          <w:trHeight w:val="483" w:hRule="exact"/>
                        </w:trPr>
                        <w:tc>
                          <w:tcPr>
                            <w:tcW w:w="251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s-ES_tradnl" w:eastAsia="es-ES"/>
                              </w:rPr>
                              <w:t>Fct = -4.06 (p=0.8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(b)</w:t>
      </w:r>
    </w:p>
    <w:p>
      <w:pPr>
        <w:pStyle w:val="Normal"/>
        <w:spacing w:lineRule="auto" w:line="480" w:before="12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510915" cy="168402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0915" cy="168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6"/>
                              <w:gridCol w:w="709"/>
                              <w:gridCol w:w="1134"/>
                              <w:gridCol w:w="1384"/>
                              <w:gridCol w:w="1026"/>
                            </w:tblGrid>
                            <w:tr>
                              <w:trPr>
                                <w:trHeight w:val="504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Source of Var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d.f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Variance components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% of vari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Among group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ES_tradnl"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201.4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.41 V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-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8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Among pop. within group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ES_tradnl"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541.4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.31 Vb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Within pop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ES_tradnl" w:eastAsia="es-ES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20144.8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100.7 Vc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>9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lang w:val="es-ES_tradnl" w:eastAsia="es-E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ES_tradnl" w:eastAsia="es-ES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eastAsia="es-ES"/>
                                    </w:rPr>
                                    <w:t xml:space="preserve">20887.7  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ES_tradnl" w:eastAsia="es-ES"/>
                                    </w:rPr>
                                    <w:t>100.9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s-ES_tradnl" w:eastAsia="es-E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.45pt;height:132.6pt;mso-wrap-distance-left:7.05pt;mso-wrap-distance-right:7.05pt;mso-wrap-distance-top:0pt;mso-wrap-distance-bottom:0pt;margin-top:0.05pt;mso-position-vertical-relative:text;margin-left:0pt;mso-position-horizontal-relative:text">
                <v:fill opacity="0f"/>
                <v:textbox inset="0in,0in,0in,0in">
                  <w:txbxContent>
                    <w:tbl>
                      <w:tblPr>
                        <w:tblW w:w="55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6"/>
                        <w:gridCol w:w="709"/>
                        <w:gridCol w:w="1134"/>
                        <w:gridCol w:w="1384"/>
                        <w:gridCol w:w="1026"/>
                      </w:tblGrid>
                      <w:tr>
                        <w:trPr>
                          <w:trHeight w:val="504" w:hRule="atLeast"/>
                        </w:trPr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Source of Var.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d.f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Variance components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% of variation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Among groups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ES_tradnl"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201.4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.41 V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-0.14</w:t>
                            </w:r>
                          </w:p>
                        </w:tc>
                      </w:tr>
                      <w:tr>
                        <w:trPr>
                          <w:trHeight w:val="798" w:hRule="atLeast"/>
                        </w:trPr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Among pop. within groups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ES_tradnl"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541.46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.31 Vb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Within pop.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ES_tradnl" w:eastAsia="es-ES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20144.8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100.7 Vc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>99.8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lang w:val="es-ES_tradnl" w:eastAsia="es-E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ES_tradnl" w:eastAsia="es-ES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eastAsia="es-ES"/>
                              </w:rPr>
                              <w:t xml:space="preserve">20887.7  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ES_tradnl" w:eastAsia="es-ES"/>
                              </w:rPr>
                              <w:t>100.9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s-ES_tradnl" w:eastAsia="es-E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page">
                  <wp:posOffset>5219065</wp:posOffset>
                </wp:positionH>
                <wp:positionV relativeFrom="paragraph">
                  <wp:posOffset>71120</wp:posOffset>
                </wp:positionV>
                <wp:extent cx="1600200" cy="98552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985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5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20"/>
                            </w:tblGrid>
                            <w:tr>
                              <w:trPr>
                                <w:trHeight w:val="514" w:hRule="exact"/>
                              </w:trPr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s-ES_tradnl" w:eastAsia="es-ES"/>
                                    </w:rPr>
                                    <w:t>Fsc = 0.003 (p=0.1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4" w:hRule="exact"/>
                              </w:trPr>
                              <w:tc>
                                <w:tcPr>
                                  <w:tcW w:w="25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s-ES_tradnl" w:eastAsia="es-ES"/>
                                    </w:rPr>
                                    <w:t>Fst = 0.001 (p=0.3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4" w:hRule="exact"/>
                              </w:trPr>
                              <w:tc>
                                <w:tcPr>
                                  <w:tcW w:w="25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s-ES_tradnl" w:eastAsia="es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s-ES_tradnl" w:eastAsia="es-ES"/>
                                    </w:rPr>
                                    <w:t>Fct = -0.001 (p=0.89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77.6pt;mso-wrap-distance-left:7.05pt;mso-wrap-distance-right:7.05pt;mso-wrap-distance-top:0pt;mso-wrap-distance-bottom:0pt;margin-top:5.6pt;mso-position-vertical-relative:text;margin-left:410.95pt;mso-position-horizontal-relative:page">
                <v:fill opacity="0f"/>
                <v:textbox inset="0in,0in,0in,0in">
                  <w:txbxContent>
                    <w:tbl>
                      <w:tblPr>
                        <w:tblW w:w="25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20"/>
                      </w:tblGrid>
                      <w:tr>
                        <w:trPr>
                          <w:trHeight w:val="514" w:hRule="exact"/>
                        </w:trPr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s-ES_tradnl" w:eastAsia="es-ES"/>
                              </w:rPr>
                              <w:t>Fsc = 0.003 (p=0.17)</w:t>
                            </w:r>
                          </w:p>
                        </w:tc>
                      </w:tr>
                      <w:tr>
                        <w:trPr>
                          <w:trHeight w:val="514" w:hRule="exact"/>
                        </w:trPr>
                        <w:tc>
                          <w:tcPr>
                            <w:tcW w:w="25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s-ES_tradnl" w:eastAsia="es-ES"/>
                              </w:rPr>
                              <w:t>Fst = 0.001 (p=0.38)</w:t>
                            </w:r>
                          </w:p>
                        </w:tc>
                      </w:tr>
                      <w:tr>
                        <w:trPr>
                          <w:trHeight w:val="514" w:hRule="exact"/>
                        </w:trPr>
                        <w:tc>
                          <w:tcPr>
                            <w:tcW w:w="25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s-ES_tradnl" w:eastAsia="es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s-ES_tradnl" w:eastAsia="es-ES"/>
                              </w:rPr>
                              <w:t>Fct = -0.001 (p=0.89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14:27:00Z</dcterms:created>
  <dc:creator>YGUEVARRA</dc:creator>
  <dc:description/>
  <dc:language>en-US</dc:language>
  <cp:lastModifiedBy>YGUEVARRA</cp:lastModifiedBy>
  <dcterms:modified xsi:type="dcterms:W3CDTF">2016-11-04T14:27:00Z</dcterms:modified>
  <cp:revision>1</cp:revision>
  <dc:subject/>
  <dc:title/>
</cp:coreProperties>
</file>